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849" w:rsidRDefault="00785849" w:rsidP="0019592A"/>
    <w:p w:rsidR="00785849" w:rsidRPr="00785849" w:rsidRDefault="00785849" w:rsidP="00927CDA">
      <w:pPr>
        <w:pStyle w:val="NormalWeb"/>
      </w:pPr>
      <w:r w:rsidRPr="00E1617C">
        <w:rPr>
          <w:b/>
        </w:rPr>
        <w:t>Supplemen</w:t>
      </w:r>
      <w:r w:rsidR="00E1617C" w:rsidRPr="00E1617C">
        <w:rPr>
          <w:b/>
        </w:rPr>
        <w:t>tary Table 2</w:t>
      </w:r>
      <w:r w:rsidR="00E1617C">
        <w:t>. C</w:t>
      </w:r>
      <w:r w:rsidR="00927CDA">
        <w:t>ounts of M1, M2, and total macrophages</w:t>
      </w:r>
      <w:r w:rsidR="00EB58A0">
        <w:t xml:space="preserve"> (KCs)</w:t>
      </w:r>
      <w:bookmarkStart w:id="0" w:name="_GoBack"/>
      <w:bookmarkEnd w:id="0"/>
      <w:r w:rsidR="00927CDA">
        <w:t xml:space="preserve"> in NASH liver s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85849" w:rsidTr="00157D27">
        <w:tc>
          <w:tcPr>
            <w:tcW w:w="2254" w:type="dxa"/>
          </w:tcPr>
          <w:p w:rsidR="00785849" w:rsidRPr="00A250E4" w:rsidRDefault="00785849" w:rsidP="00157D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0E4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1 (CD68+CD11c+) c</w:t>
            </w:r>
            <w:r w:rsidRPr="001361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unts</w:t>
            </w:r>
            <w:r w:rsidRPr="0048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Mean </w:t>
            </w:r>
            <w:r w:rsidRPr="00486B01">
              <w:rPr>
                <w:rFonts w:ascii="Times New Roman" w:hAnsi="Times New Roman" w:cs="Times New Roman"/>
                <w:b/>
                <w:sz w:val="24"/>
                <w:szCs w:val="24"/>
              </w:rPr>
              <w:t>± SEM)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2 (CD68+CD163+) c</w:t>
            </w:r>
            <w:r w:rsidRPr="001361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unt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m</w:t>
            </w:r>
            <w:r w:rsidRPr="0048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an </w:t>
            </w:r>
            <w:r w:rsidRPr="00486B01">
              <w:rPr>
                <w:rFonts w:ascii="Times New Roman" w:hAnsi="Times New Roman" w:cs="Times New Roman"/>
                <w:b/>
                <w:sz w:val="24"/>
                <w:szCs w:val="24"/>
              </w:rPr>
              <w:t>± SEM)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D68 (total macrophages) c</w:t>
            </w:r>
            <w:r w:rsidRPr="001361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unt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m</w:t>
            </w:r>
            <w:r w:rsidRPr="0048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an </w:t>
            </w:r>
            <w:r w:rsidRPr="00486B01">
              <w:rPr>
                <w:rFonts w:ascii="Times New Roman" w:hAnsi="Times New Roman" w:cs="Times New Roman"/>
                <w:b/>
                <w:sz w:val="24"/>
                <w:szCs w:val="24"/>
              </w:rPr>
              <w:t>± SEM)</w:t>
            </w:r>
          </w:p>
        </w:tc>
      </w:tr>
      <w:tr w:rsidR="00785849" w:rsidTr="00157D27"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18.83 ± 1.32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11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4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1.06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7</w:t>
            </w:r>
          </w:p>
        </w:tc>
      </w:tr>
      <w:tr w:rsidR="00785849" w:rsidTr="00157D27"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50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2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.06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1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4.61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51</w:t>
            </w:r>
          </w:p>
        </w:tc>
      </w:tr>
      <w:tr w:rsidR="00785849" w:rsidTr="00157D27"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11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4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39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7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5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9</w:t>
            </w:r>
          </w:p>
        </w:tc>
      </w:tr>
      <w:tr w:rsidR="00785849" w:rsidTr="00157D27"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4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6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2254" w:type="dxa"/>
          </w:tcPr>
          <w:p w:rsidR="00785849" w:rsidRPr="00486B01" w:rsidRDefault="00785849" w:rsidP="0015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8.9 </w:t>
            </w:r>
            <w:r w:rsidRPr="00486B0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4 </w:t>
            </w:r>
          </w:p>
        </w:tc>
      </w:tr>
    </w:tbl>
    <w:p w:rsidR="00785849" w:rsidRPr="001361EC" w:rsidRDefault="00785849" w:rsidP="007858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7C28A8" w:rsidRDefault="007C28A8" w:rsidP="007C28A8">
      <w:pPr>
        <w:spacing w:line="480" w:lineRule="auto"/>
        <w:rPr>
          <w:sz w:val="24"/>
          <w:szCs w:val="24"/>
        </w:rPr>
      </w:pPr>
    </w:p>
    <w:p w:rsidR="00153B51" w:rsidRPr="0019592A" w:rsidRDefault="00153B51" w:rsidP="0019592A"/>
    <w:sectPr w:rsidR="00153B51" w:rsidRPr="00195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361B1"/>
    <w:multiLevelType w:val="hybridMultilevel"/>
    <w:tmpl w:val="B3766B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MDExszA1N7c0NbZU0lEKTi0uzszPAykwqgUA5bqjjSwAAAA="/>
  </w:docVars>
  <w:rsids>
    <w:rsidRoot w:val="00B61838"/>
    <w:rsid w:val="000C4836"/>
    <w:rsid w:val="00153B51"/>
    <w:rsid w:val="0019592A"/>
    <w:rsid w:val="00270AA3"/>
    <w:rsid w:val="002D3B25"/>
    <w:rsid w:val="0048474E"/>
    <w:rsid w:val="00486B01"/>
    <w:rsid w:val="004B6C6A"/>
    <w:rsid w:val="004F2795"/>
    <w:rsid w:val="00592981"/>
    <w:rsid w:val="00785849"/>
    <w:rsid w:val="007C28A8"/>
    <w:rsid w:val="00855D7F"/>
    <w:rsid w:val="00927CDA"/>
    <w:rsid w:val="009B5B4C"/>
    <w:rsid w:val="00A250E4"/>
    <w:rsid w:val="00AA383D"/>
    <w:rsid w:val="00B5507A"/>
    <w:rsid w:val="00B61838"/>
    <w:rsid w:val="00E1617C"/>
    <w:rsid w:val="00EB58A0"/>
    <w:rsid w:val="00F1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1063D"/>
  <w15:chartTrackingRefBased/>
  <w15:docId w15:val="{3B28F4BF-70D0-4E84-97D4-6A81083B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7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7C28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9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5</cp:revision>
  <dcterms:created xsi:type="dcterms:W3CDTF">2025-05-05T08:12:00Z</dcterms:created>
  <dcterms:modified xsi:type="dcterms:W3CDTF">2025-05-05T10:59:00Z</dcterms:modified>
</cp:coreProperties>
</file>